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EE5" w:rsidRPr="001B7CBE" w:rsidRDefault="001B7CB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1B7CBE">
        <w:rPr>
          <w:rFonts w:ascii="Times New Roman" w:hAnsi="Times New Roman" w:cs="Times New Roman" w:hint="eastAsia"/>
          <w:b/>
          <w:color w:val="000000"/>
          <w:kern w:val="0"/>
          <w:szCs w:val="21"/>
        </w:rPr>
        <w:t>eFile</w:t>
      </w:r>
      <w:r w:rsidR="002B3D21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 2</w:t>
      </w:r>
      <w:bookmarkStart w:id="0" w:name="_GoBack"/>
      <w:bookmarkEnd w:id="0"/>
      <w:r w:rsidRPr="001B7CBE">
        <w:rPr>
          <w:rFonts w:ascii="Times New Roman" w:hAnsi="Times New Roman" w:cs="Times New Roman"/>
          <w:b/>
          <w:color w:val="000000"/>
          <w:kern w:val="0"/>
          <w:szCs w:val="21"/>
        </w:rPr>
        <w:t>.</w:t>
      </w:r>
      <w:r w:rsidRPr="001B7CB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223689" w:rsidRPr="001B7CBE">
        <w:rPr>
          <w:rFonts w:ascii="Times New Roman" w:hAnsi="Times New Roman" w:cs="Times New Roman" w:hint="eastAsia"/>
          <w:color w:val="000000"/>
          <w:kern w:val="0"/>
          <w:szCs w:val="21"/>
        </w:rPr>
        <w:t>Definitions of systemic inflammatory response syn</w:t>
      </w:r>
      <w:r w:rsidRPr="001B7CBE">
        <w:rPr>
          <w:rFonts w:ascii="Times New Roman" w:hAnsi="Times New Roman" w:cs="Times New Roman" w:hint="eastAsia"/>
          <w:color w:val="000000"/>
          <w:kern w:val="0"/>
          <w:szCs w:val="21"/>
        </w:rPr>
        <w:t>drome (SIRS), infection, sepsis.</w:t>
      </w:r>
      <w:r w:rsidR="00223689" w:rsidRPr="001B7CBE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 </w:t>
      </w:r>
    </w:p>
    <w:p w:rsidR="001B7CBE" w:rsidRPr="001B7CBE" w:rsidRDefault="001B7CBE">
      <w:pPr>
        <w:widowControl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47EE5">
        <w:tc>
          <w:tcPr>
            <w:tcW w:w="8522" w:type="dxa"/>
          </w:tcPr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IRS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 presence of at least two of the following four criteria, one of which must be abnormal temperature or leukocyte count: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●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Core temperature of 38.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or 36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℃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●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Tachycardia, defined as a mean heart rat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SD above normal for age in the absence of external stimulus, chronic drugs, or painful stimuli; or otherwise unexplained persistent elevation over a 0.5- to 4-hr time period OR for c</w:t>
            </w:r>
            <w:r w:rsidR="003F2BC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ildren &lt;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r old: bradycardia, defined as a mean heart rate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10th percentile for age in the absence of external vagal stimulus,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blocker drugs, or congenital heart disease; or otherwise unexplained persistent depression over a 0.5-hr time period.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●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ean respiratory rat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SD above normal for age or mechanical ventilation for an acute process not related to underlying neuromuscular disease or the receipt of general anesthesia.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●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Leukocyte count elevated or depressed for age (not secondary to chemotherapy-induced leukopenia) or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% immature neutrophils.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fection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 suspected or proven (by positive culture, tissue stain, or polymerase chain reaction test) infection caused by any pathogen OR a clinical syndrome associated with a high probability of infection. Evidence of infection includes positive findings on clinical exam, imaging, or laboratory tests (e.g.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white blood cells in a normally sterile body fluid, perforated viscus, chest radiograph consistent with pneumonia, petechial or purpuric rash, or purpura fulminans)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epsis</w:t>
            </w:r>
          </w:p>
          <w:p w:rsidR="00E47EE5" w:rsidRDefault="0022368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IRS in the presence of or as a result of suspected or proven infection.</w:t>
            </w:r>
          </w:p>
        </w:tc>
      </w:tr>
    </w:tbl>
    <w:p w:rsidR="00E47EE5" w:rsidRDefault="00E47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  <w:highlight w:val="yellow"/>
        </w:rPr>
      </w:pPr>
    </w:p>
    <w:p w:rsidR="00E47EE5" w:rsidRDefault="00E47E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E47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8E5" w:rsidRDefault="007918E5" w:rsidP="005D3333">
      <w:r>
        <w:separator/>
      </w:r>
    </w:p>
  </w:endnote>
  <w:endnote w:type="continuationSeparator" w:id="0">
    <w:p w:rsidR="007918E5" w:rsidRDefault="007918E5" w:rsidP="005D3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8E5" w:rsidRDefault="007918E5" w:rsidP="005D3333">
      <w:r>
        <w:separator/>
      </w:r>
    </w:p>
  </w:footnote>
  <w:footnote w:type="continuationSeparator" w:id="0">
    <w:p w:rsidR="007918E5" w:rsidRDefault="007918E5" w:rsidP="005D3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6B2F4AB"/>
    <w:multiLevelType w:val="singleLevel"/>
    <w:tmpl w:val="86B2F4A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C131D69-FA50-409D-9CDA-4CB33C3C71AE}"/>
    <w:docVar w:name="KY_MEDREF_VERSION" w:val="3"/>
  </w:docVars>
  <w:rsids>
    <w:rsidRoot w:val="00B87D53"/>
    <w:rsid w:val="00030FB6"/>
    <w:rsid w:val="001B7CBE"/>
    <w:rsid w:val="00223689"/>
    <w:rsid w:val="002B3D21"/>
    <w:rsid w:val="003F2BC9"/>
    <w:rsid w:val="004E48C2"/>
    <w:rsid w:val="005B051C"/>
    <w:rsid w:val="005D3333"/>
    <w:rsid w:val="0066417E"/>
    <w:rsid w:val="00723B87"/>
    <w:rsid w:val="007353B0"/>
    <w:rsid w:val="007918E5"/>
    <w:rsid w:val="00872F14"/>
    <w:rsid w:val="00B87D53"/>
    <w:rsid w:val="00C759B7"/>
    <w:rsid w:val="00D32E20"/>
    <w:rsid w:val="00E47EE5"/>
    <w:rsid w:val="00E941C1"/>
    <w:rsid w:val="0A746D06"/>
    <w:rsid w:val="0CD06E81"/>
    <w:rsid w:val="146247BA"/>
    <w:rsid w:val="291D3184"/>
    <w:rsid w:val="2A4E37C6"/>
    <w:rsid w:val="3052359C"/>
    <w:rsid w:val="31102E04"/>
    <w:rsid w:val="39761230"/>
    <w:rsid w:val="49146F1A"/>
    <w:rsid w:val="5744250E"/>
    <w:rsid w:val="5EC43C49"/>
    <w:rsid w:val="6326127F"/>
    <w:rsid w:val="738C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A477252-6883-4594-93A3-88A52D075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</dc:creator>
  <cp:lastModifiedBy>Renee</cp:lastModifiedBy>
  <cp:revision>6</cp:revision>
  <dcterms:created xsi:type="dcterms:W3CDTF">2021-09-01T13:06:00Z</dcterms:created>
  <dcterms:modified xsi:type="dcterms:W3CDTF">2021-10-3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